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B19" w:rsidRPr="00CD0574" w:rsidRDefault="003E5B19" w:rsidP="003E5B19">
      <w:pPr>
        <w:spacing w:line="480" w:lineRule="auto"/>
        <w:ind w:hanging="720"/>
        <w:jc w:val="both"/>
        <w:rPr>
          <w:b/>
          <w:sz w:val="22"/>
          <w:szCs w:val="22"/>
        </w:rPr>
      </w:pPr>
      <w:r w:rsidRPr="00CD0574">
        <w:rPr>
          <w:sz w:val="22"/>
          <w:szCs w:val="22"/>
          <w:u w:val="single"/>
        </w:rPr>
        <w:t>Table S1.</w:t>
      </w:r>
      <w:r w:rsidRPr="00CD0574">
        <w:rPr>
          <w:b/>
          <w:sz w:val="22"/>
          <w:szCs w:val="22"/>
        </w:rPr>
        <w:t xml:space="preserve"> Peptide sequences of Ccr4-Not co-purified factors.</w:t>
      </w:r>
    </w:p>
    <w:tbl>
      <w:tblPr>
        <w:tblpPr w:leftFromText="180" w:rightFromText="180" w:vertAnchor="page" w:horzAnchor="margin" w:tblpY="21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668"/>
        <w:gridCol w:w="1320"/>
        <w:gridCol w:w="2331"/>
        <w:gridCol w:w="4115"/>
      </w:tblGrid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b/>
                <w:sz w:val="22"/>
                <w:szCs w:val="22"/>
              </w:rPr>
            </w:pPr>
            <w:r w:rsidRPr="00CD0574">
              <w:rPr>
                <w:b/>
                <w:sz w:val="22"/>
                <w:szCs w:val="22"/>
              </w:rPr>
              <w:t>Ccr4-Not TAP-tag (TT)</w:t>
            </w: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b/>
                <w:sz w:val="22"/>
                <w:szCs w:val="22"/>
              </w:rPr>
            </w:pPr>
            <w:r w:rsidRPr="00CD0574">
              <w:rPr>
                <w:b/>
                <w:sz w:val="22"/>
                <w:szCs w:val="22"/>
              </w:rPr>
              <w:t>Co-purified Factor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b/>
                <w:sz w:val="22"/>
                <w:szCs w:val="22"/>
              </w:rPr>
            </w:pPr>
            <w:r w:rsidRPr="00CD0574">
              <w:rPr>
                <w:b/>
                <w:sz w:val="22"/>
                <w:szCs w:val="22"/>
              </w:rPr>
              <w:t>Co-purified Factor Amino Acid Residues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b/>
                <w:sz w:val="22"/>
                <w:szCs w:val="22"/>
              </w:rPr>
            </w:pPr>
            <w:r w:rsidRPr="00CD0574">
              <w:rPr>
                <w:b/>
                <w:sz w:val="22"/>
                <w:szCs w:val="22"/>
              </w:rPr>
              <w:t>Peptide Sequence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  <w:r w:rsidRPr="00CD0574">
              <w:rPr>
                <w:i/>
                <w:sz w:val="22"/>
                <w:szCs w:val="22"/>
              </w:rPr>
              <w:t>CAF40-TT</w:t>
            </w: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Mlp1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50-5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LQFNE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26-134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KLDDLTEE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27-135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DDLTEEK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768-77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QELNKLSPE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782-79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IMVTQLQTLQ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605-161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DVPHSSHISDDE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83-94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TEMENVIREND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778-79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DSLRIMVTQLQTLQ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599-161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QEELKDVPHSSHISDDE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375-1394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IEELQNAKVAQGNNQLEAI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302-32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VDLLESQLNAVKEELNSI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969-98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ISLLKEQMFNLNNELDLQ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Mlp2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399-1405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IIDERT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278-284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NMNDLL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285-29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SQLTSLE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982-988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MIEKIE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592-600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LASTEEN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828-836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SLLTELSN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974-98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NEVERIQ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448-1456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IKEAEEN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619-628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ELEAELSST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292-130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QAHEKLDAS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843-85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SSEIENLD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880-889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ELEQIQVQ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272-1285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SSAENANADLEN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670-68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ERMLEEAIDH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516-153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GNSERPSAVAGFINQ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356-1369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DTYRTLMEEIES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672-686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MLEEAIDHLKAELE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74-188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YDTSVQEKELMLQS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837-85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ETTIEKLSSEIENLD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863-879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FLDQNSDASTLEPTLT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809-825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DSQLKWAQNTIDDTEM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220-24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YQMQSNYESVFTYNKFLLNQN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Sam1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41 - 61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VACETAAKTGMIMVFGEITTK </w:t>
            </w:r>
            <w:r w:rsidRPr="00CD0574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49 - 61 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TGMIMVFGEITTK</w:t>
            </w:r>
            <w:r w:rsidRPr="00CD0574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49 - 61  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TGMIMVFGEITTK </w:t>
            </w:r>
            <w:r w:rsidRPr="00CD0574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77 - 89 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IGYDDSAKGFDY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229 - 236 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YFIQPSG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237 - 252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.FVIGGPQGDAGLTGR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301 - 327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VQVQFSYAIGIAEPLSLHVDTYGTAT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Sam2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43 - 63 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VACETAAKTGMIMVFGEITTK </w:t>
            </w:r>
            <w:r w:rsidRPr="00CD0574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51 - 63  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TGMIMVFGEITTK  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51 - 63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.TGMIMVFGEITTK.A  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79 - 91 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IGYDDSAKGFDY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 231 - 238  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YFIQPSG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239 - 254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FVIGGPQGDAGLTGR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303 - 329 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VQVQFSYAIGIAEPLSLHVDTYGTAT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43 - 63 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VACETAAKTGMIMVFGEITTK </w:t>
            </w:r>
            <w:r w:rsidRPr="00CD0574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i/>
                <w:sz w:val="22"/>
                <w:szCs w:val="22"/>
              </w:rPr>
              <w:t>CAF40-TT caf130Δ</w:t>
            </w: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Mlp1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062-1068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EQLHTY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110-1118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IEDLSSQN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016-1024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SEYESKLS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222-229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NEQYLSY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591-599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SEKMDLES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35-143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KETQSNQQ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45-5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HLNDKLLQRNE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728-74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THETLNEYVSCKS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509-152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WESEHEQEVSQKI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695-71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LSNTLDLTKAENDQL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133-115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EVNNSTNGPGLNNILITL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375-1394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IEELQNAKVAQGNNQLEAI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302-32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VDLLESQLNAVKEELNSI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Mlp2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790-79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LRSDLQS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974-98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NEVERIQ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843-85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LSSEIENLD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90-200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LIEEKLSSFS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814-825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WAQNTIDDTEM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670-68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ERMLEEAIDH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339-135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LKAHELQSEDVS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486-1499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LKENAGSLTFLDN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000-101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EMSQYQSTMKEN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516-153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GNSERPSAVAGFINKQ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74-188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DTYRTLMEEIES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863-879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YDTSVQEKELMLQS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04-119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FLDQNSDASTLEPTLR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QLHVSHEAMREVNDE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Nup60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226-235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TTVYRYSAA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464-476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SSSKGFVFNSVQ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49-16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SSKSMITSEGEQ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448-463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GDSTPVQPDLSVTPQ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76-193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ESGSTPISISNAPTFNP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288-30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NNAASELANPYSSYVSQIR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287-306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KNNAASELANPYSSYVSQI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Mft1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01-1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MPLSQKQIDQV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3-26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TKVHYSEVDTPFN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5-33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VHZSEVDTPFNKYLDILG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37-5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LTGSIINGTLSNDDS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201-21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ELESINSSMKSDIENV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218-226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QEVSSYKE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i/>
                <w:sz w:val="22"/>
                <w:szCs w:val="22"/>
              </w:rPr>
              <w:t>CAF40-TT not3Δ</w:t>
            </w: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Mft1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07-14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QIDQVRT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5-33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VHYSEVDTPFNKYLDILG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53-65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IEKLTEQNISQ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00-106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LENLKD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374-39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KLGGTTSDFSASSSVEEV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Sam1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49-6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TGMIMVFGEITT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87-206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IDTVVVSAQHADEITTEDL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237-25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FVIGGPQGDAGLTG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237-25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FVIGGPQGDAGLTGR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301-32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VQVQFSYAIGIAEPLSLHVDTYGTAT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  <w:r w:rsidRPr="00CD0574">
              <w:rPr>
                <w:i/>
                <w:sz w:val="22"/>
                <w:szCs w:val="22"/>
              </w:rPr>
              <w:t>CAF130-TT</w:t>
            </w: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Mlp1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63-7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VTVSFDE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83-94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TEMENVIREND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27-135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DDLTEEK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35-143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KETQSNQQ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302-32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VDLLESQLNAVKEELNSI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336-35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QTPENEDLLKELQLT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574-583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IESETVNEA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969-98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ISLLKEQMFNLNNELDLQ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974-98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EQMFNLNNELDLQ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175-1186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ISLMDVELQDA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213-122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NQLNLLRESNITL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599-161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QEELKDVPHSSHISDDE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622-1629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AEIESRL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665-1673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MESQLSET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665-168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MESQLSETKQSAESPP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737-1745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HLQNDNDK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  <w:r w:rsidRPr="00CD0574">
              <w:rPr>
                <w:i/>
                <w:sz w:val="22"/>
                <w:szCs w:val="22"/>
              </w:rPr>
              <w:t>NOT1-TT caf40Δ</w:t>
            </w: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Mlp1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21-36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LNAIASFFGCSLEQV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336-35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QTPENEDLLKELQLT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463-47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LVECENDLQTLTKQ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600-61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IEELQKELEE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653-67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ESTENMSLLNKEIQDLYDS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778-79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DSLRIMVTQLQTLQ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854-87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DYESVITSVDSKQTDIE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890-906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LHTYNVMDETINDDSL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890-90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LHTYNVMDETINDDSLR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925-943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EYKDLYETTSQSLQQTNS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928-949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DLYETTSQSLQQTNSKLDESF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050-106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HADVSKTISEL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133-115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EVNNSTNGPGLNNILITLR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175-1188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ISLMDVELQDART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221-1236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ESNITLRNELENNNN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249-126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QNVAPIESELTA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563-157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IKSMEQSGEIDVVL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665-168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MESQLSETKQSAESPP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682-1696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SVNNVQNPLLGLPR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  <w:r w:rsidRPr="00CD0574">
              <w:rPr>
                <w:i/>
                <w:sz w:val="22"/>
                <w:szCs w:val="22"/>
              </w:rPr>
              <w:t>NOT2-TT</w:t>
            </w: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Mlp1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44-15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TLKILDE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313-1320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EELENKE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228-1236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NELENNNN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06-115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FESVENEKM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263-1273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YSMQEKEQE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914-92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INLTDAYSQIKEY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563-157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IKSMEQSGEIDVVL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280-299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GLSDSLNSEKQEFSAEMS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599-161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QEELKDVPHSSHISDDE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375-1394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IEELQNAKVAQGNNQLEAI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441-1465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QIQQQLQATSANEQNDLSNIVESM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Mft1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07-14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QIDQVRT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5-33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VHYSEVDTPFNKYLDILG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53-65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IEKLTEQNISQ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56-65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TEQNISQL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00-106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ENLKD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374-39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KLGGTTSDFSASSSVEEV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Sam1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49 - 61 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TGMIMVFGEITTK 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187 - 206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IDTVVVSAQHADEITTEDL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211 - 220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SEIIEKVIPR  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229 - 236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YFIQPSG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237 - 251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FVIGGPQGDAGLTG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237 - 252 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FVIGGPQGDAGLTGR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  <w:r w:rsidRPr="00CD0574">
              <w:rPr>
                <w:i/>
                <w:sz w:val="22"/>
                <w:szCs w:val="22"/>
              </w:rPr>
              <w:t>NOT2-TT caf40Δ</w:t>
            </w: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Mft1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5-33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VHYSEVDTPFNKYLDILG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53-7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IEKLTEQNISQLKESAHL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98-21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GPKELESINASMKSDIENV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201-21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ELESINASMKSDIENV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211-226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SDIENVRQEVSSYKE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249-275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DGLLNEAEGDNIDEDYESDEDEERKE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374-39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KLGGTTSDFSASSSVEEV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  <w:r w:rsidRPr="00CD0574">
              <w:rPr>
                <w:i/>
                <w:sz w:val="22"/>
                <w:szCs w:val="22"/>
              </w:rPr>
              <w:t>NOT2-TT</w:t>
            </w:r>
          </w:p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  <w:r w:rsidRPr="00CD0574">
              <w:rPr>
                <w:i/>
                <w:sz w:val="22"/>
                <w:szCs w:val="22"/>
              </w:rPr>
              <w:t>caf130Δ</w:t>
            </w: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Dbp5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381-39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SKVLITTNVLA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383-39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VLITTNVLA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Nup2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95-10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ALNLQF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239-260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KTETNAKPFSFSSATSTTEQT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48-6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MAFKPFGSAKSDET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Yra1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35-148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AVERFNGSPIDGG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96-10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EFFASQVGGVQ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53-165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LNLIVDPNQRPV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8-2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SLDEIIGSNKAGSN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  <w:r w:rsidRPr="00CD0574">
              <w:rPr>
                <w:i/>
                <w:sz w:val="22"/>
                <w:szCs w:val="22"/>
              </w:rPr>
              <w:lastRenderedPageBreak/>
              <w:t>NOT3-TT caf40Δ</w:t>
            </w: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Mft1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3-26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TKVHYSEVDTPFN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15-33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VHYSEVDTPFNKYLDILG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201-21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ELESINASMKSDIENV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279-294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QRSMVEVNTIENVDE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374-39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KLGGTTSDFSASSSVEEV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  <w:r w:rsidRPr="00CD0574">
              <w:rPr>
                <w:i/>
                <w:sz w:val="22"/>
                <w:szCs w:val="22"/>
              </w:rPr>
              <w:t>NOT4-TT</w:t>
            </w: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Mlp2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982-988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MIEKIE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790-797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RSDLQS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592-600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LASTEEN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828-836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SLLTELSN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974-98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NEVERIQ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843-85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SSEIENLD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554-563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VENQTIKEA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880-889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ELEQIQVQ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90-200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IEEKLSSFS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272-1285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SSAENANADLEN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670-68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ERMLEEAIDH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339-1351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LKAHELQSEDVS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000-1012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EMSQYQSTMKEN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356-1369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DTYRTLMEEIES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356-1369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DTYRTLMEEIESL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174-188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YDTSVQEKELMLQS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863-879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  <w:r w:rsidRPr="00CD0574">
              <w:rPr>
                <w:rFonts w:cs="Arial"/>
                <w:sz w:val="22"/>
                <w:szCs w:val="22"/>
              </w:rPr>
              <w:t>FLDQNSDASTLEPTLR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rFonts w:cs="Arial"/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Sam1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 2 - 19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AGTFLFTSESVGEGHPD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49 - 61 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TGMIMVFGEITTK 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49 - 61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TGMIMVFGEITTK 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187 - 206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IDTVVVSAQHADEITTEDL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229 - 236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YFIQPSG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237 - 251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FVIGGPQGDAGLTG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237 - 252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.FVIGGPQGDAGLTGR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301 - 327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VQVQFSYAIGIAEPLSLHVDTYGTAT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 2 - 19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AGTFLFTSESVGEGHPD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Sam2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51 - 63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TGMIMVFGEITTK  </w:t>
            </w:r>
            <w:r w:rsidRPr="00CD0574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51 - 63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TGMIMVFGEITTK</w:t>
            </w:r>
            <w:r w:rsidRPr="00CD0574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231 - 238  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YFIQPSGR  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239 - 253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FVIGGPQGDAGLTGR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239 - 254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FVIGGPQGDAGLTGR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 xml:space="preserve">303 - 329  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VQVQFSYAIGIAEPLSLHVDTYGTAT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  <w:r w:rsidRPr="00CD0574">
              <w:rPr>
                <w:i/>
                <w:sz w:val="22"/>
                <w:szCs w:val="22"/>
              </w:rPr>
              <w:t>NOT5-TT</w:t>
            </w:r>
          </w:p>
          <w:p w:rsidR="003E5B19" w:rsidRPr="00CD0574" w:rsidRDefault="003E5B19" w:rsidP="003E5B19">
            <w:pPr>
              <w:spacing w:line="480" w:lineRule="auto"/>
              <w:rPr>
                <w:i/>
                <w:sz w:val="22"/>
                <w:szCs w:val="22"/>
              </w:rPr>
            </w:pPr>
            <w:r w:rsidRPr="00CD0574">
              <w:rPr>
                <w:i/>
                <w:sz w:val="22"/>
                <w:szCs w:val="22"/>
              </w:rPr>
              <w:t>caf130Δ</w:t>
            </w: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Mlp2</w:t>
            </w: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564-575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DAIIELENINA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863-879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FLDQNSDASTLEPTLRK</w:t>
            </w:r>
          </w:p>
        </w:tc>
      </w:tr>
      <w:tr w:rsidR="003E5B19" w:rsidRPr="00CD0574">
        <w:tc>
          <w:tcPr>
            <w:tcW w:w="1668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31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592-613</w:t>
            </w:r>
          </w:p>
        </w:tc>
        <w:tc>
          <w:tcPr>
            <w:tcW w:w="4115" w:type="dxa"/>
            <w:vAlign w:val="bottom"/>
          </w:tcPr>
          <w:p w:rsidR="003E5B19" w:rsidRPr="00CD0574" w:rsidRDefault="003E5B19" w:rsidP="003E5B19">
            <w:pPr>
              <w:spacing w:line="480" w:lineRule="auto"/>
              <w:rPr>
                <w:sz w:val="22"/>
                <w:szCs w:val="22"/>
              </w:rPr>
            </w:pPr>
            <w:r w:rsidRPr="00CD0574">
              <w:rPr>
                <w:sz w:val="22"/>
                <w:szCs w:val="22"/>
              </w:rPr>
              <w:t>LLASTEENKANTNSVTSMEAAR</w:t>
            </w:r>
          </w:p>
        </w:tc>
      </w:tr>
    </w:tbl>
    <w:p w:rsidR="003E5B19" w:rsidRPr="00CD0574" w:rsidRDefault="003E5B19" w:rsidP="003E5B19">
      <w:pPr>
        <w:spacing w:line="480" w:lineRule="auto"/>
        <w:ind w:left="720" w:hanging="720"/>
        <w:jc w:val="both"/>
        <w:rPr>
          <w:sz w:val="22"/>
          <w:szCs w:val="22"/>
        </w:rPr>
      </w:pPr>
    </w:p>
    <w:p w:rsidR="003E5B19" w:rsidRPr="00CD0574" w:rsidRDefault="003E5B19" w:rsidP="003E5B19">
      <w:pPr>
        <w:spacing w:line="480" w:lineRule="auto"/>
        <w:jc w:val="both"/>
        <w:rPr>
          <w:sz w:val="22"/>
          <w:szCs w:val="22"/>
        </w:rPr>
      </w:pPr>
    </w:p>
    <w:sectPr w:rsidR="003E5B19" w:rsidRPr="00CD0574" w:rsidSect="003E5B19">
      <w:footerReference w:type="default" r:id="rId6"/>
      <w:headerReference w:type="first" r:id="rId7"/>
      <w:type w:val="continuous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1178" w:rsidRDefault="00351178">
      <w:r>
        <w:separator/>
      </w:r>
    </w:p>
  </w:endnote>
  <w:endnote w:type="continuationSeparator" w:id="0">
    <w:p w:rsidR="00351178" w:rsidRDefault="003511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5B19" w:rsidRDefault="00554A84">
    <w:pPr>
      <w:pStyle w:val="Footer"/>
      <w:jc w:val="center"/>
    </w:pPr>
    <w:fldSimple w:instr=" PAGE   \* MERGEFORMAT ">
      <w:r w:rsidR="004309E1">
        <w:rPr>
          <w:noProof/>
        </w:rPr>
        <w:t>10</w:t>
      </w:r>
    </w:fldSimple>
  </w:p>
  <w:p w:rsidR="003E5B19" w:rsidRDefault="003E5B1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1178" w:rsidRDefault="00351178">
      <w:r>
        <w:separator/>
      </w:r>
    </w:p>
  </w:footnote>
  <w:footnote w:type="continuationSeparator" w:id="0">
    <w:p w:rsidR="00351178" w:rsidRDefault="0035117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5B19" w:rsidRDefault="003E5B19" w:rsidP="003E5B19">
    <w:pPr>
      <w:pStyle w:val="Header"/>
      <w:jc w:val="righ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doNotDisplayPageBoundaries/>
  <w:stylePaneFormatFilter w:val="3701"/>
  <w:doNotTrackMov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fsxwvwsaw2zfme9r5dxsdw8d9ws2tt2fffa&quot;&gt;qual&lt;record-ids&gt;&lt;item&gt;47&lt;/item&gt;&lt;item&gt;49&lt;/item&gt;&lt;item&gt;50&lt;/item&gt;&lt;item&gt;74&lt;/item&gt;&lt;item&gt;75&lt;/item&gt;&lt;item&gt;88&lt;/item&gt;&lt;item&gt;106&lt;/item&gt;&lt;item&gt;113&lt;/item&gt;&lt;item&gt;121&lt;/item&gt;&lt;item&gt;122&lt;/item&gt;&lt;item&gt;130&lt;/item&gt;&lt;item&gt;135&lt;/item&gt;&lt;item&gt;137&lt;/item&gt;&lt;item&gt;138&lt;/item&gt;&lt;item&gt;146&lt;/item&gt;&lt;item&gt;155&lt;/item&gt;&lt;item&gt;156&lt;/item&gt;&lt;item&gt;157&lt;/item&gt;&lt;item&gt;160&lt;/item&gt;&lt;item&gt;161&lt;/item&gt;&lt;item&gt;165&lt;/item&gt;&lt;item&gt;169&lt;/item&gt;&lt;item&gt;170&lt;/item&gt;&lt;item&gt;171&lt;/item&gt;&lt;item&gt;172&lt;/item&gt;&lt;item&gt;173&lt;/item&gt;&lt;item&gt;174&lt;/item&gt;&lt;item&gt;175&lt;/item&gt;&lt;item&gt;180&lt;/item&gt;&lt;item&gt;181&lt;/item&gt;&lt;item&gt;182&lt;/item&gt;&lt;item&gt;183&lt;/item&gt;&lt;item&gt;184&lt;/item&gt;&lt;item&gt;185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7&lt;/item&gt;&lt;item&gt;20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4&lt;/item&gt;&lt;item&gt;236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323&lt;/item&gt;&lt;item&gt;324&lt;/item&gt;&lt;item&gt;386&lt;/item&gt;&lt;item&gt;391&lt;/item&gt;&lt;item&gt;392&lt;/item&gt;&lt;item&gt;393&lt;/item&gt;&lt;item&gt;394&lt;/item&gt;&lt;item&gt;395&lt;/item&gt;&lt;item&gt;396&lt;/item&gt;&lt;item&gt;397&lt;/item&gt;&lt;item&gt;398&lt;/item&gt;&lt;item&gt;402&lt;/item&gt;&lt;item&gt;403&lt;/item&gt;&lt;item&gt;404&lt;/item&gt;&lt;item&gt;407&lt;/item&gt;&lt;item&gt;408&lt;/item&gt;&lt;/record-ids&gt;&lt;/item&gt;&lt;/Libraries&gt;"/>
  </w:docVars>
  <w:rsids>
    <w:rsidRoot w:val="001C384B"/>
    <w:rsid w:val="00140F75"/>
    <w:rsid w:val="00150175"/>
    <w:rsid w:val="001C384B"/>
    <w:rsid w:val="00273203"/>
    <w:rsid w:val="0027744E"/>
    <w:rsid w:val="00284E1D"/>
    <w:rsid w:val="002F19A0"/>
    <w:rsid w:val="00351178"/>
    <w:rsid w:val="003E5B19"/>
    <w:rsid w:val="004309E1"/>
    <w:rsid w:val="00554A84"/>
    <w:rsid w:val="006232F8"/>
    <w:rsid w:val="006327F1"/>
    <w:rsid w:val="007A266E"/>
    <w:rsid w:val="00866C81"/>
    <w:rsid w:val="00873B01"/>
    <w:rsid w:val="00940BD1"/>
    <w:rsid w:val="00944D6D"/>
    <w:rsid w:val="00B63EDD"/>
    <w:rsid w:val="00BE55B6"/>
    <w:rsid w:val="00CC3025"/>
    <w:rsid w:val="00CD0574"/>
    <w:rsid w:val="00D81EA5"/>
    <w:rsid w:val="00E054F3"/>
    <w:rsid w:val="00E730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84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E14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9047EA"/>
    <w:pPr>
      <w:tabs>
        <w:tab w:val="center" w:pos="4320"/>
        <w:tab w:val="right" w:pos="8640"/>
      </w:tabs>
    </w:pPr>
    <w:rPr>
      <w:lang/>
    </w:rPr>
  </w:style>
  <w:style w:type="character" w:customStyle="1" w:styleId="HeaderChar">
    <w:name w:val="Header Char"/>
    <w:link w:val="Header"/>
    <w:semiHidden/>
    <w:locked/>
    <w:rsid w:val="00091573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rsid w:val="009047EA"/>
    <w:pPr>
      <w:tabs>
        <w:tab w:val="center" w:pos="4320"/>
        <w:tab w:val="right" w:pos="8640"/>
      </w:tabs>
    </w:pPr>
    <w:rPr>
      <w:lang/>
    </w:rPr>
  </w:style>
  <w:style w:type="character" w:customStyle="1" w:styleId="FooterChar">
    <w:name w:val="Footer Char"/>
    <w:link w:val="Footer"/>
    <w:locked/>
    <w:rsid w:val="00091573"/>
    <w:rPr>
      <w:rFonts w:cs="Times New Roman"/>
      <w:sz w:val="24"/>
      <w:szCs w:val="24"/>
    </w:rPr>
  </w:style>
  <w:style w:type="character" w:styleId="PageNumber">
    <w:name w:val="page number"/>
    <w:rsid w:val="009047EA"/>
    <w:rPr>
      <w:rFonts w:cs="Times New Roman"/>
    </w:rPr>
  </w:style>
  <w:style w:type="paragraph" w:styleId="BalloonText">
    <w:name w:val="Balloon Text"/>
    <w:basedOn w:val="Normal"/>
    <w:link w:val="BalloonTextChar"/>
    <w:rsid w:val="00C202B5"/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link w:val="BalloonText"/>
    <w:locked/>
    <w:rsid w:val="00C202B5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4E06B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4E06B1"/>
    <w:rPr>
      <w:sz w:val="20"/>
      <w:szCs w:val="20"/>
      <w:lang/>
    </w:rPr>
  </w:style>
  <w:style w:type="character" w:customStyle="1" w:styleId="CommentTextChar">
    <w:name w:val="Comment Text Char"/>
    <w:link w:val="CommentText"/>
    <w:locked/>
    <w:rsid w:val="004E06B1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4E06B1"/>
    <w:rPr>
      <w:b/>
      <w:bCs/>
    </w:rPr>
  </w:style>
  <w:style w:type="character" w:customStyle="1" w:styleId="CommentSubjectChar">
    <w:name w:val="Comment Subject Char"/>
    <w:link w:val="CommentSubject"/>
    <w:locked/>
    <w:rsid w:val="004E06B1"/>
    <w:rPr>
      <w:rFonts w:cs="Times New Roman"/>
      <w:b/>
      <w:bCs/>
    </w:rPr>
  </w:style>
  <w:style w:type="paragraph" w:styleId="Revision">
    <w:name w:val="Revision"/>
    <w:hidden/>
    <w:semiHidden/>
    <w:rsid w:val="004E06B1"/>
    <w:rPr>
      <w:sz w:val="24"/>
      <w:szCs w:val="24"/>
    </w:rPr>
  </w:style>
  <w:style w:type="character" w:styleId="Hyperlink">
    <w:name w:val="Hyperlink"/>
    <w:rsid w:val="0095568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941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CCR4-NOT Complex</vt:lpstr>
    </vt:vector>
  </TitlesOfParts>
  <Company>Hewlett-Packard</Company>
  <LinksUpToDate>false</LinksUpToDate>
  <CharactersWithSpaces>6293</CharactersWithSpaces>
  <SharedDoc>false</SharedDoc>
  <HLinks>
    <vt:vector size="1008" baseType="variant">
      <vt:variant>
        <vt:i4>4653067</vt:i4>
      </vt:variant>
      <vt:variant>
        <vt:i4>85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718603</vt:i4>
      </vt:variant>
      <vt:variant>
        <vt:i4>847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521995</vt:i4>
      </vt:variant>
      <vt:variant>
        <vt:i4>84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83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784139</vt:i4>
      </vt:variant>
      <vt:variant>
        <vt:i4>829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18603</vt:i4>
      </vt:variant>
      <vt:variant>
        <vt:i4>823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521995</vt:i4>
      </vt:variant>
      <vt:variant>
        <vt:i4>81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81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80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784139</vt:i4>
      </vt:variant>
      <vt:variant>
        <vt:i4>79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521995</vt:i4>
      </vt:variant>
      <vt:variant>
        <vt:i4>79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78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78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77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76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76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75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751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784139</vt:i4>
      </vt:variant>
      <vt:variant>
        <vt:i4>745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739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733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727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721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709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390923</vt:i4>
      </vt:variant>
      <vt:variant>
        <vt:i4>70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84139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682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21995</vt:i4>
      </vt:variant>
      <vt:variant>
        <vt:i4>67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653067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521995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784139</vt:i4>
      </vt:variant>
      <vt:variant>
        <vt:i4>653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39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521995</vt:i4>
      </vt:variant>
      <vt:variant>
        <vt:i4>64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84139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626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390923</vt:i4>
      </vt:variant>
      <vt:variant>
        <vt:i4>61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87531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594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653067</vt:i4>
      </vt:variant>
      <vt:variant>
        <vt:i4>58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87531</vt:i4>
      </vt:variant>
      <vt:variant>
        <vt:i4>582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576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56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56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194315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55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653067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545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53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52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87531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499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521995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067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653067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325387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653067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90923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653067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784139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CR4-NOT Complex</dc:title>
  <dc:creator>Shana Kerr</dc:creator>
  <cp:lastModifiedBy>Nick Laribee</cp:lastModifiedBy>
  <cp:revision>3</cp:revision>
  <cp:lastPrinted>2010-07-23T22:03:00Z</cp:lastPrinted>
  <dcterms:created xsi:type="dcterms:W3CDTF">2011-01-31T15:47:00Z</dcterms:created>
  <dcterms:modified xsi:type="dcterms:W3CDTF">2011-01-31T15:48:00Z</dcterms:modified>
</cp:coreProperties>
</file>